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DA4" w:rsidRDefault="00EA2DA4">
      <w:pPr>
        <w:spacing w:after="200" w:line="276" w:lineRule="auto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  <w:r w:rsidRPr="00DE2A8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F1A8230" wp14:editId="570132B1">
                <wp:simplePos x="0" y="0"/>
                <wp:positionH relativeFrom="column">
                  <wp:posOffset>-23495</wp:posOffset>
                </wp:positionH>
                <wp:positionV relativeFrom="paragraph">
                  <wp:posOffset>149225</wp:posOffset>
                </wp:positionV>
                <wp:extent cx="5667375" cy="3524250"/>
                <wp:effectExtent l="0" t="0" r="9525" b="0"/>
                <wp:wrapNone/>
                <wp:docPr id="1395" name="Group 13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7375" cy="3524250"/>
                          <a:chOff x="0" y="0"/>
                          <a:chExt cx="5667375" cy="3524250"/>
                        </a:xfrm>
                      </wpg:grpSpPr>
                      <wps:wsp>
                        <wps:cNvPr id="13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62325" y="0"/>
                            <a:ext cx="351790" cy="418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DA4" w:rsidRPr="00D119CA" w:rsidRDefault="00EA2DA4" w:rsidP="00EA2DA4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97" name="Picture 139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2400"/>
                            <a:ext cx="3390900" cy="337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98" name="Picture 139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57575" y="276225"/>
                            <a:ext cx="2209800" cy="3248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" y="0"/>
                            <a:ext cx="351790" cy="418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DA4" w:rsidRPr="00D119CA" w:rsidRDefault="00EA2DA4" w:rsidP="00EA2DA4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</w:pPr>
                              <w:r w:rsidRPr="00D119CA">
                                <w:rPr>
                                  <w:rFonts w:ascii="Arial" w:hAnsi="Arial" w:cs="Arial"/>
                                  <w:b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95" o:spid="_x0000_s1042" style="position:absolute;left:0;text-align:left;margin-left:-1.85pt;margin-top:11.75pt;width:446.25pt;height:277.5pt;z-index:251660288" coordsize="56673,352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">
                <v:shape id="Text Box 2" o:spid="_x0000_s1043" type="#_x0000_t202" style="position:absolute;left:33623;width:3518;height:4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OuP8MA&#10;AADdAAAADwAAAGRycy9kb3ducmV2LnhtbERPTWvCQBC9F/wPywi91V3bKpq6CdJS6EkxaqG3ITsm&#10;odnZkN2a9N+7guBtHu9zVtlgG3GmzteONUwnCgRx4UzNpYbD/vNpAcIHZIONY9LwTx6ydPSwwsS4&#10;nnd0zkMpYgj7BDVUIbSJlL6oyKKfuJY4cifXWQwRdqU0HfYx3DbyWam5tFhzbKiwpfeKit/8z2o4&#10;bk4/369qW37YWdu7QUm2S6n143hYv4EINIS7+Ob+MnH+y3IO12/iCTK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6OuP8MAAADdAAAADwAAAAAAAAAAAAAAAACYAgAAZHJzL2Rv&#10;d25yZXYueG1sUEsFBgAAAAAEAAQA9QAAAIgDAAAAAA==&#10;" filled="f" stroked="f">
                  <v:textbox>
                    <w:txbxContent>
                      <w:p w:rsidR="00EA2DA4" w:rsidRPr="00D119CA" w:rsidRDefault="00EA2DA4" w:rsidP="00EA2DA4">
                        <w:pPr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Picture 1397" o:spid="_x0000_s1044" type="#_x0000_t75" style="position:absolute;top:1524;width:33909;height:33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FiRvEAAAA3QAAAA8AAABkcnMvZG93bnJldi54bWxET01rAjEQvRf8D2EEb5q1W9q6NYoIYj3U&#10;UvXgcdhMN7GbybKJuv77piD0No/3OdN552pxoTZYzwrGowwEcem15UrBYb8avoIIEVlj7ZkU3CjA&#10;fNZ7mGKh/ZW/6LKLlUghHApUYGJsCilDachhGPmGOHHfvnUYE2wrqVu8pnBXy8cse5YOLacGgw0t&#10;DZU/u7NTYNf2Y3tYnIw/fq73+VOTb/LASg363eINRKQu/ovv7ned5ueTF/j7Jp0gZ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dFiRvEAAAA3QAAAA8AAAAAAAAAAAAAAAAA&#10;nwIAAGRycy9kb3ducmV2LnhtbFBLBQYAAAAABAAEAPcAAACQAwAAAAA=&#10;">
                  <v:imagedata r:id="rId27" o:title=""/>
                  <v:path arrowok="t"/>
                </v:shape>
                <v:shape id="Picture 1398" o:spid="_x0000_s1045" type="#_x0000_t75" style="position:absolute;left:34575;top:2762;width:22098;height:32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OPKPHAAAA3QAAAA8AAABkcnMvZG93bnJldi54bWxEj0FrwkAQhe+C/2EZwYvophZsk7qKFNp6&#10;KBSt9DxmxySYnU2zWxP/fecgeJvhvXnvm+W6d7W6UBsqzwYeZgko4tzbigsDh++36TOoEJEt1p7J&#10;wJUCrFfDwRIz6zve0WUfCyUhHDI0UMbYZFqHvCSHYeYbYtFOvnUYZW0LbVvsJNzVep4kC+2wYmko&#10;saHXkvLz/s8ZSEKXppPf/pguis+vn+r9+LHbPBkzHvWbF1CR+ng33663VvAfU8GVb2QEvfoH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F9OPKPHAAAA3QAAAA8AAAAAAAAAAAAA&#10;AAAAnwIAAGRycy9kb3ducmV2LnhtbFBLBQYAAAAABAAEAPcAAACTAwAAAAA=&#10;">
                  <v:imagedata r:id="rId28" o:title=""/>
                  <v:path arrowok="t"/>
                </v:shape>
                <v:shape id="Text Box 2" o:spid="_x0000_s1046" type="#_x0000_t202" style="position:absolute;left:476;width:3518;height:4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w6TcMA&#10;AADdAAAADwAAAGRycy9kb3ducmV2LnhtbERPS2sCMRC+C/6HMEJvmtiquNuNUloKnio+Wuht2Mw+&#10;cDNZNqm7/fdNQfA2H99zsu1gG3GlzteONcxnCgRx7kzNpYbz6X26BuEDssHGMWn4JQ/bzXiUYWpc&#10;zwe6HkMpYgj7FDVUIbSplD6vyKKfuZY4coXrLIYIu1KaDvsYbhv5qNRKWqw5NlTY0mtF+eX4YzV8&#10;fhTfXwu1L9/ssu3doCTbRGr9MBlenkEEGsJdfHPvTJz/lCTw/008QW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w6TcMAAADdAAAADwAAAAAAAAAAAAAAAACYAgAAZHJzL2Rv&#10;d25yZXYueG1sUEsFBgAAAAAEAAQA9QAAAIgDAAAAAA==&#10;" filled="f" stroked="f">
                  <v:textbox>
                    <w:txbxContent>
                      <w:p w:rsidR="00EA2DA4" w:rsidRPr="00D119CA" w:rsidRDefault="00EA2DA4" w:rsidP="00EA2DA4">
                        <w:pPr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</w:pPr>
                        <w:r w:rsidRPr="00D119CA">
                          <w:rPr>
                            <w:rFonts w:ascii="Arial" w:hAnsi="Arial" w:cs="Arial"/>
                            <w:b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Default="00EA2DA4" w:rsidP="00EA2DA4">
      <w:pPr>
        <w:jc w:val="both"/>
        <w:rPr>
          <w:b/>
          <w:lang w:val="en-US"/>
        </w:rPr>
      </w:pPr>
    </w:p>
    <w:p w:rsidR="00EA2DA4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EA2DA4" w:rsidP="00EA2DA4">
      <w:pPr>
        <w:jc w:val="both"/>
        <w:rPr>
          <w:b/>
          <w:lang w:val="en-US"/>
        </w:rPr>
      </w:pPr>
    </w:p>
    <w:p w:rsidR="00EA2DA4" w:rsidRPr="00DE2A8A" w:rsidRDefault="00784CBA" w:rsidP="00EA2DA4">
      <w:pPr>
        <w:jc w:val="both"/>
        <w:rPr>
          <w:lang w:val="en-US"/>
        </w:rPr>
      </w:pPr>
      <w:proofErr w:type="gramStart"/>
      <w:r>
        <w:rPr>
          <w:b/>
          <w:lang w:val="en-US"/>
        </w:rPr>
        <w:t>S2 Fig.</w:t>
      </w:r>
      <w:proofErr w:type="gramEnd"/>
      <w:r w:rsidR="00EA2DA4" w:rsidRPr="00DE2A8A">
        <w:rPr>
          <w:b/>
          <w:lang w:val="en-US"/>
        </w:rPr>
        <w:t xml:space="preserve"> | Co-aggregation of ovalbumin on ASC speck is not due to unspecific interactions between fluorescent labels.</w:t>
      </w:r>
      <w:r w:rsidR="00EA2DA4" w:rsidRPr="00DE2A8A">
        <w:rPr>
          <w:lang w:val="en-US"/>
        </w:rPr>
        <w:t xml:space="preserve"> (A) </w:t>
      </w:r>
      <w:proofErr w:type="spellStart"/>
      <w:r w:rsidR="00EA2DA4" w:rsidRPr="00DE2A8A">
        <w:rPr>
          <w:lang w:val="en-US"/>
        </w:rPr>
        <w:t>cOVA</w:t>
      </w:r>
      <w:proofErr w:type="spellEnd"/>
      <w:r w:rsidR="00EA2DA4" w:rsidRPr="00DE2A8A">
        <w:rPr>
          <w:lang w:val="en-US"/>
        </w:rPr>
        <w:t xml:space="preserve">-EYFP construct was expressed either in the absence (empty vector, pcDNA3) or in the presence of three </w:t>
      </w:r>
      <w:proofErr w:type="spellStart"/>
      <w:r w:rsidR="00EA2DA4" w:rsidRPr="00DE2A8A">
        <w:rPr>
          <w:lang w:val="en-US"/>
        </w:rPr>
        <w:t>inflammasome</w:t>
      </w:r>
      <w:proofErr w:type="spellEnd"/>
      <w:r w:rsidR="00EA2DA4" w:rsidRPr="00DE2A8A">
        <w:rPr>
          <w:lang w:val="en-US"/>
        </w:rPr>
        <w:t xml:space="preserve"> components (caspase-1, ASC, NLRP3) in HEK293T cells. As control, EYFP was expressed in the absence and presence of </w:t>
      </w:r>
      <w:proofErr w:type="spellStart"/>
      <w:r w:rsidR="00EA2DA4" w:rsidRPr="00DE2A8A">
        <w:rPr>
          <w:lang w:val="en-US"/>
        </w:rPr>
        <w:t>inflammasome</w:t>
      </w:r>
      <w:proofErr w:type="spellEnd"/>
      <w:r w:rsidR="00EA2DA4" w:rsidRPr="00DE2A8A">
        <w:rPr>
          <w:lang w:val="en-US"/>
        </w:rPr>
        <w:t xml:space="preserve"> components. (B) Western blotting analysis of samples in (A). Intensity of </w:t>
      </w:r>
      <w:proofErr w:type="spellStart"/>
      <w:r w:rsidR="00EA2DA4" w:rsidRPr="00DE2A8A">
        <w:rPr>
          <w:lang w:val="en-US"/>
        </w:rPr>
        <w:t>cOVA</w:t>
      </w:r>
      <w:proofErr w:type="spellEnd"/>
      <w:r w:rsidR="00EA2DA4" w:rsidRPr="00DE2A8A">
        <w:rPr>
          <w:lang w:val="en-US"/>
        </w:rPr>
        <w:t>-EYFP band is much less compared to EYFP. Results are representative of two independent experiments.</w:t>
      </w: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  <w:bookmarkStart w:id="0" w:name="_GoBack"/>
      <w:bookmarkEnd w:id="0"/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p w:rsidR="00EA2DA4" w:rsidRPr="00DE2A8A" w:rsidRDefault="00EA2DA4" w:rsidP="00EA2DA4">
      <w:pPr>
        <w:jc w:val="both"/>
        <w:rPr>
          <w:lang w:val="en-US"/>
        </w:rPr>
      </w:pPr>
    </w:p>
    <w:sectPr w:rsidR="00EA2DA4" w:rsidRPr="00DE2A8A">
      <w:footerReference w:type="default" r:id="rId2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A8D" w:rsidRDefault="00196A8D">
      <w:r>
        <w:separator/>
      </w:r>
    </w:p>
  </w:endnote>
  <w:endnote w:type="continuationSeparator" w:id="0">
    <w:p w:rsidR="00196A8D" w:rsidRDefault="00196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4948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A8A" w:rsidRDefault="0051024C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5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A8A" w:rsidRDefault="00196A8D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A8D" w:rsidRDefault="00196A8D">
      <w:r>
        <w:separator/>
      </w:r>
    </w:p>
  </w:footnote>
  <w:footnote w:type="continuationSeparator" w:id="0">
    <w:p w:rsidR="00196A8D" w:rsidRDefault="00196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A4"/>
    <w:rsid w:val="00196A8D"/>
    <w:rsid w:val="001C0588"/>
    <w:rsid w:val="0051024C"/>
    <w:rsid w:val="006C5382"/>
    <w:rsid w:val="00784CBA"/>
    <w:rsid w:val="00912C8C"/>
    <w:rsid w:val="00D70088"/>
    <w:rsid w:val="00EA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8" Type="http://schemas.openxmlformats.org/officeDocument/2006/relationships/image" Target="media/image22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rin</dc:creator>
  <cp:lastModifiedBy>Nesrin</cp:lastModifiedBy>
  <cp:revision>2</cp:revision>
  <cp:lastPrinted>2015-02-28T13:21:00Z</cp:lastPrinted>
  <dcterms:created xsi:type="dcterms:W3CDTF">2015-07-24T11:59:00Z</dcterms:created>
  <dcterms:modified xsi:type="dcterms:W3CDTF">2015-07-24T11:59:00Z</dcterms:modified>
</cp:coreProperties>
</file>